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D5FF4" w14:textId="3DE6C5EB" w:rsidR="007D292B" w:rsidRDefault="007D292B" w:rsidP="007D292B">
      <w:pPr>
        <w:rPr>
          <w:rFonts w:ascii="Times New Roman" w:hAnsi="Times New Roman" w:cs="Times New Roman"/>
          <w:b/>
          <w:sz w:val="24"/>
          <w:szCs w:val="21"/>
        </w:rPr>
      </w:pPr>
    </w:p>
    <w:p w14:paraId="78807F6E" w14:textId="3A03774D" w:rsidR="007D292B" w:rsidRDefault="007D292B" w:rsidP="007D292B">
      <w:pPr>
        <w:rPr>
          <w:rFonts w:ascii="Times New Roman" w:hAnsi="Times New Roman" w:cs="Times New Roman"/>
          <w:szCs w:val="21"/>
        </w:rPr>
      </w:pPr>
      <w:r w:rsidRPr="009F3571">
        <w:rPr>
          <w:rFonts w:ascii="Times New Roman" w:hAnsi="Times New Roman" w:cs="Times New Roman"/>
          <w:b/>
          <w:sz w:val="24"/>
          <w:szCs w:val="21"/>
        </w:rPr>
        <w:t xml:space="preserve">Supplementary Table 7 </w:t>
      </w:r>
      <w:r w:rsidRPr="009F3571">
        <w:rPr>
          <w:rFonts w:ascii="Times New Roman" w:hAnsi="Times New Roman" w:cs="Times New Roman"/>
          <w:sz w:val="24"/>
          <w:szCs w:val="24"/>
        </w:rPr>
        <w:t>|</w:t>
      </w:r>
      <w:r w:rsidR="00E732F0" w:rsidRPr="009F3571">
        <w:rPr>
          <w:rFonts w:ascii="Times New Roman" w:hAnsi="Times New Roman" w:cs="Times New Roman"/>
          <w:sz w:val="24"/>
          <w:szCs w:val="24"/>
        </w:rPr>
        <w:t xml:space="preserve"> Primer sequences of choline metabolism-related genes for RT-qPCR.</w:t>
      </w:r>
      <w:r w:rsidRPr="009F3571">
        <w:rPr>
          <w:rFonts w:ascii="Times New Roman" w:hAnsi="Times New Roman" w:cs="Times New Roman"/>
          <w:szCs w:val="21"/>
        </w:rPr>
        <w:t xml:space="preserve">                   </w:t>
      </w:r>
    </w:p>
    <w:p w14:paraId="7D2B04A2" w14:textId="77777777" w:rsidR="00476C93" w:rsidRPr="009F3571" w:rsidRDefault="00476C93" w:rsidP="007D292B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91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96"/>
        <w:gridCol w:w="3577"/>
        <w:gridCol w:w="3828"/>
      </w:tblGrid>
      <w:tr w:rsidR="007D292B" w:rsidRPr="009F3571" w14:paraId="701A1977" w14:textId="77777777" w:rsidTr="009F69C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A47B" w14:textId="5AD713E1" w:rsidR="007D292B" w:rsidRPr="009F3571" w:rsidRDefault="00637A9E" w:rsidP="004434D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G</w:t>
            </w:r>
            <w:r w:rsidR="007D292B" w:rsidRPr="009F3571">
              <w:rPr>
                <w:rFonts w:ascii="Times New Roman" w:hAnsi="Times New Roman" w:cs="Times New Roman"/>
                <w:szCs w:val="21"/>
              </w:rPr>
              <w:t>ene</w:t>
            </w:r>
            <w:r w:rsidR="00C4729D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7D292B" w:rsidRPr="009F3571">
              <w:rPr>
                <w:rFonts w:ascii="Times New Roman" w:hAnsi="Times New Roman" w:cs="Times New Roman"/>
                <w:szCs w:val="21"/>
              </w:rPr>
              <w:t xml:space="preserve"> name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3F6E7" w14:textId="77777777" w:rsidR="007D292B" w:rsidRPr="009F3571" w:rsidRDefault="007D292B">
            <w:pPr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Forward primer (5′–3′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3A4E7" w14:textId="77777777" w:rsidR="007D292B" w:rsidRPr="009F3571" w:rsidRDefault="007D292B">
            <w:pPr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Reverse primer (5′–3′)</w:t>
            </w:r>
          </w:p>
        </w:tc>
      </w:tr>
      <w:tr w:rsidR="007D292B" w:rsidRPr="009F3571" w14:paraId="54D3547F" w14:textId="77777777" w:rsidTr="009F69C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FEB7C" w14:textId="64A9614B" w:rsidR="007D292B" w:rsidRPr="009F3571" w:rsidRDefault="00C56612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CHKB</w:t>
            </w:r>
            <w:r w:rsidR="000176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F3571">
              <w:rPr>
                <w:rFonts w:ascii="Times New Roman" w:hAnsi="Times New Roman" w:cs="Times New Roman"/>
                <w:szCs w:val="21"/>
              </w:rPr>
              <w:t>(</w:t>
            </w:r>
            <w:r w:rsidR="009A129D" w:rsidRPr="009F3571">
              <w:rPr>
                <w:rFonts w:ascii="Times New Roman" w:hAnsi="Times New Roman" w:cs="Times New Roman"/>
                <w:szCs w:val="21"/>
              </w:rPr>
              <w:t>H</w:t>
            </w:r>
            <w:r w:rsidRPr="009F3571">
              <w:rPr>
                <w:rFonts w:ascii="Times New Roman" w:hAnsi="Times New Roman" w:cs="Times New Roman" w:hint="eastAsia"/>
                <w:szCs w:val="21"/>
              </w:rPr>
              <w:t>uman</w:t>
            </w:r>
            <w:r w:rsidRPr="009F35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9B442" w14:textId="00E72A7B" w:rsidR="007D292B" w:rsidRPr="009F3571" w:rsidRDefault="00DD650F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TGAAAACTCAAGAGCTTCGAG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53B5F" w14:textId="4606AD18" w:rsidR="007D292B" w:rsidRPr="009F3571" w:rsidRDefault="00DD650F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color w:val="000000"/>
                <w:szCs w:val="21"/>
              </w:rPr>
              <w:t>GATCTGTTTTAGGTACCGCTCC</w:t>
            </w:r>
          </w:p>
        </w:tc>
      </w:tr>
      <w:tr w:rsidR="007D292B" w:rsidRPr="009F3571" w14:paraId="78929E0B" w14:textId="77777777" w:rsidTr="009F69C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61A66" w14:textId="409DEDDA" w:rsidR="007D292B" w:rsidRPr="009F3571" w:rsidRDefault="00C56612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PEMT</w:t>
            </w:r>
            <w:r w:rsidR="000176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A129D" w:rsidRPr="009F3571">
              <w:rPr>
                <w:rFonts w:ascii="Times New Roman" w:hAnsi="Times New Roman" w:cs="Times New Roman"/>
                <w:szCs w:val="21"/>
              </w:rPr>
              <w:t>(H</w:t>
            </w:r>
            <w:r w:rsidR="009A129D" w:rsidRPr="009F3571">
              <w:rPr>
                <w:rFonts w:ascii="Times New Roman" w:hAnsi="Times New Roman" w:cs="Times New Roman" w:hint="eastAsia"/>
                <w:szCs w:val="21"/>
              </w:rPr>
              <w:t>uman</w:t>
            </w:r>
            <w:r w:rsidR="009A129D" w:rsidRPr="009F35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FA933" w14:textId="5643B646" w:rsidR="007D292B" w:rsidRPr="009F3571" w:rsidRDefault="006E54FF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CTAGGTGATTACTTCGGGATCC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AE3D0" w14:textId="5A1D6CD0" w:rsidR="007D292B" w:rsidRPr="009F3571" w:rsidRDefault="009642D4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TCTTCGTATAGGAGAGCCACTA</w:t>
            </w:r>
          </w:p>
        </w:tc>
      </w:tr>
      <w:tr w:rsidR="007D292B" w:rsidRPr="009F3571" w14:paraId="49F4B495" w14:textId="77777777" w:rsidTr="009F69C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E6D8E" w14:textId="1791558A" w:rsidR="007D292B" w:rsidRPr="009F3571" w:rsidRDefault="009A129D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CHKB (</w:t>
            </w:r>
            <w:r w:rsidR="00BB4BA1" w:rsidRPr="009F3571">
              <w:rPr>
                <w:rFonts w:ascii="Times New Roman" w:hAnsi="Times New Roman" w:cs="Times New Roman"/>
                <w:szCs w:val="21"/>
              </w:rPr>
              <w:t>M</w:t>
            </w:r>
            <w:r w:rsidR="00BB4BA1" w:rsidRPr="009F3571">
              <w:rPr>
                <w:rFonts w:ascii="Times New Roman" w:hAnsi="Times New Roman" w:cs="Times New Roman" w:hint="eastAsia"/>
                <w:szCs w:val="21"/>
              </w:rPr>
              <w:t>ouse</w:t>
            </w:r>
            <w:r w:rsidRPr="009F35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DBB07" w14:textId="5C634B7A" w:rsidR="007D292B" w:rsidRPr="009F3571" w:rsidRDefault="00C3311E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AGGTGCTGCTACGACTCTACG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CB83D" w14:textId="3116AB19" w:rsidR="007D292B" w:rsidRPr="009F3571" w:rsidRDefault="00C3311E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TCTGCGAGAATGGCGAACATCAC</w:t>
            </w:r>
          </w:p>
        </w:tc>
      </w:tr>
      <w:tr w:rsidR="007D292B" w14:paraId="79BFE076" w14:textId="77777777" w:rsidTr="009F69C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582BB" w14:textId="4D05A0D6" w:rsidR="007D292B" w:rsidRPr="009F3571" w:rsidRDefault="009A129D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PEMT (</w:t>
            </w:r>
            <w:r w:rsidR="00BB4BA1" w:rsidRPr="009F3571">
              <w:rPr>
                <w:rFonts w:ascii="Times New Roman" w:hAnsi="Times New Roman" w:cs="Times New Roman"/>
                <w:szCs w:val="21"/>
              </w:rPr>
              <w:t>M</w:t>
            </w:r>
            <w:r w:rsidR="00BB4BA1" w:rsidRPr="009F3571">
              <w:rPr>
                <w:rFonts w:ascii="Times New Roman" w:hAnsi="Times New Roman" w:cs="Times New Roman" w:hint="eastAsia"/>
                <w:szCs w:val="21"/>
              </w:rPr>
              <w:t>ouse</w:t>
            </w:r>
            <w:r w:rsidRPr="009F35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5295C" w14:textId="4919A7DB" w:rsidR="007D292B" w:rsidRPr="009F3571" w:rsidRDefault="00C3311E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CTGTGGAGGCTTCGGCAATATC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077C7" w14:textId="5E965265" w:rsidR="007D292B" w:rsidRDefault="00637A9E" w:rsidP="000176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3571">
              <w:rPr>
                <w:rFonts w:ascii="Times New Roman" w:hAnsi="Times New Roman" w:cs="Times New Roman"/>
                <w:szCs w:val="21"/>
              </w:rPr>
              <w:t>GTGGGAGCGGAGGATGTTCAAAAG</w:t>
            </w:r>
          </w:p>
        </w:tc>
      </w:tr>
    </w:tbl>
    <w:p w14:paraId="3E8EF2DE" w14:textId="77777777" w:rsidR="00452670" w:rsidRDefault="00452670"/>
    <w:sectPr w:rsidR="00452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75"/>
    <w:rsid w:val="00017622"/>
    <w:rsid w:val="00223F75"/>
    <w:rsid w:val="00281728"/>
    <w:rsid w:val="004434D9"/>
    <w:rsid w:val="00452670"/>
    <w:rsid w:val="00476C93"/>
    <w:rsid w:val="006233FF"/>
    <w:rsid w:val="00637A9E"/>
    <w:rsid w:val="006E54FF"/>
    <w:rsid w:val="007D292B"/>
    <w:rsid w:val="008B7483"/>
    <w:rsid w:val="009642D4"/>
    <w:rsid w:val="009A129D"/>
    <w:rsid w:val="009F3571"/>
    <w:rsid w:val="009F69C3"/>
    <w:rsid w:val="00BB4BA1"/>
    <w:rsid w:val="00C3311E"/>
    <w:rsid w:val="00C4729D"/>
    <w:rsid w:val="00C56612"/>
    <w:rsid w:val="00CE08DC"/>
    <w:rsid w:val="00CE0AC8"/>
    <w:rsid w:val="00DD650F"/>
    <w:rsid w:val="00E01C73"/>
    <w:rsid w:val="00E732F0"/>
    <w:rsid w:val="00E91416"/>
    <w:rsid w:val="00F412A9"/>
    <w:rsid w:val="00F6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0F04C"/>
  <w15:chartTrackingRefBased/>
  <w15:docId w15:val="{0E533373-C0D6-430B-9552-4285F029B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9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D292B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table" w:styleId="a3">
    <w:name w:val="Table Grid"/>
    <w:basedOn w:val="a1"/>
    <w:uiPriority w:val="39"/>
    <w:rsid w:val="007D292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9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6190</dc:creator>
  <cp:keywords/>
  <dc:description/>
  <cp:lastModifiedBy>MPA6190</cp:lastModifiedBy>
  <cp:revision>31</cp:revision>
  <dcterms:created xsi:type="dcterms:W3CDTF">2022-09-06T00:52:00Z</dcterms:created>
  <dcterms:modified xsi:type="dcterms:W3CDTF">2022-09-07T08:22:00Z</dcterms:modified>
</cp:coreProperties>
</file>